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5BC06" w14:textId="77777777" w:rsidR="00617E53" w:rsidRDefault="00617E53" w:rsidP="00617E53">
      <w:pPr>
        <w:rPr>
          <w:rStyle w:val="Hyperlink"/>
          <w:rFonts w:cs="Lucida Grande"/>
          <w:b/>
          <w:color w:val="auto"/>
          <w:u w:val="none"/>
        </w:rPr>
      </w:pPr>
      <w:r>
        <w:rPr>
          <w:rStyle w:val="Hyperlink"/>
          <w:rFonts w:cs="Lucida Grande"/>
          <w:b/>
          <w:color w:val="auto"/>
          <w:u w:val="none"/>
        </w:rPr>
        <w:t>Online Supplemental Table</w:t>
      </w:r>
    </w:p>
    <w:p w14:paraId="1A8B3DD9" w14:textId="77777777" w:rsidR="00617E53" w:rsidRPr="00617E53" w:rsidRDefault="00617E53" w:rsidP="00617E53">
      <w:pPr>
        <w:rPr>
          <w:rStyle w:val="Hyperlink"/>
          <w:rFonts w:cs="Lucida Grande"/>
          <w:b/>
          <w:color w:val="auto"/>
          <w:u w:val="none"/>
        </w:rPr>
      </w:pPr>
    </w:p>
    <w:p w14:paraId="6AD0777C" w14:textId="77777777" w:rsidR="00617E53" w:rsidRPr="00617E53" w:rsidRDefault="00617E53" w:rsidP="00617E53">
      <w:pPr>
        <w:rPr>
          <w:rStyle w:val="Hyperlink"/>
          <w:rFonts w:cs="Lucida Grande"/>
          <w:color w:val="auto"/>
          <w:u w:val="none"/>
        </w:rPr>
      </w:pPr>
      <w:r w:rsidRPr="00617E53">
        <w:rPr>
          <w:rStyle w:val="Hyperlink"/>
          <w:rFonts w:cs="Lucida Grande"/>
          <w:b/>
          <w:color w:val="auto"/>
          <w:u w:val="none"/>
        </w:rPr>
        <w:t>Table S1.</w:t>
      </w:r>
      <w:r w:rsidRPr="00617E53">
        <w:rPr>
          <w:rStyle w:val="Hyperlink"/>
          <w:rFonts w:cs="Lucida Grande"/>
          <w:color w:val="auto"/>
          <w:u w:val="none"/>
        </w:rPr>
        <w:t xml:space="preserve"> Diagnoses for individual patients based on inclusion of </w:t>
      </w:r>
      <w:r w:rsidR="00516FE0">
        <w:rPr>
          <w:rStyle w:val="Hyperlink"/>
          <w:rFonts w:cs="Lucida Grande"/>
          <w:color w:val="auto"/>
          <w:u w:val="none"/>
        </w:rPr>
        <w:t xml:space="preserve">all </w:t>
      </w:r>
      <w:bookmarkStart w:id="0" w:name="_GoBack"/>
      <w:bookmarkEnd w:id="0"/>
      <w:r w:rsidRPr="00617E53">
        <w:rPr>
          <w:rStyle w:val="Hyperlink"/>
          <w:rFonts w:cs="Lucida Grande"/>
          <w:color w:val="auto"/>
          <w:u w:val="none"/>
        </w:rPr>
        <w:t>ISAC 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17E53" w:rsidRPr="00307D74" w14:paraId="37440BEE" w14:textId="77777777" w:rsidTr="00933FF1">
        <w:tc>
          <w:tcPr>
            <w:tcW w:w="2214" w:type="dxa"/>
          </w:tcPr>
          <w:p w14:paraId="5A84BF17" w14:textId="77777777" w:rsidR="00617E53" w:rsidRPr="00307D74" w:rsidRDefault="00617E53" w:rsidP="00933FF1">
            <w:r w:rsidRPr="00307D74">
              <w:t>Patient ID</w:t>
            </w:r>
          </w:p>
        </w:tc>
        <w:tc>
          <w:tcPr>
            <w:tcW w:w="2214" w:type="dxa"/>
          </w:tcPr>
          <w:p w14:paraId="31A3B6B0" w14:textId="77777777" w:rsidR="00617E53" w:rsidRPr="00307D74" w:rsidRDefault="00617E53" w:rsidP="00933FF1">
            <w:r w:rsidRPr="00307D74">
              <w:t>Total Diagnoses Added</w:t>
            </w:r>
          </w:p>
        </w:tc>
        <w:tc>
          <w:tcPr>
            <w:tcW w:w="2214" w:type="dxa"/>
          </w:tcPr>
          <w:p w14:paraId="70A455E7" w14:textId="77777777" w:rsidR="00617E53" w:rsidRPr="00307D74" w:rsidRDefault="00617E53" w:rsidP="00933FF1">
            <w:r w:rsidRPr="00307D74">
              <w:t>Total Diagnoses Removed</w:t>
            </w:r>
          </w:p>
        </w:tc>
        <w:tc>
          <w:tcPr>
            <w:tcW w:w="2214" w:type="dxa"/>
          </w:tcPr>
          <w:p w14:paraId="6B806232" w14:textId="77777777" w:rsidR="00617E53" w:rsidRPr="00307D74" w:rsidRDefault="00617E53" w:rsidP="00933FF1">
            <w:r>
              <w:t>Post-ISAC test positive diagnoses</w:t>
            </w:r>
          </w:p>
        </w:tc>
      </w:tr>
      <w:tr w:rsidR="00617E53" w:rsidRPr="00307D74" w14:paraId="0B8117EF" w14:textId="77777777" w:rsidTr="00933FF1">
        <w:tc>
          <w:tcPr>
            <w:tcW w:w="2214" w:type="dxa"/>
          </w:tcPr>
          <w:p w14:paraId="488A755D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2C54AB4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5CF8DAA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67AAE64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3C41A90E" w14:textId="77777777" w:rsidTr="00933FF1">
        <w:tc>
          <w:tcPr>
            <w:tcW w:w="2214" w:type="dxa"/>
          </w:tcPr>
          <w:p w14:paraId="727FEAFC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3066CA79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7272406C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241E5F7B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3B0F8F19" w14:textId="77777777" w:rsidTr="00933FF1">
        <w:tc>
          <w:tcPr>
            <w:tcW w:w="2214" w:type="dxa"/>
          </w:tcPr>
          <w:p w14:paraId="3DFF60D8" w14:textId="77777777" w:rsidR="00617E53" w:rsidRPr="00307D74" w:rsidRDefault="00617E53" w:rsidP="00933FF1">
            <w:r w:rsidRPr="00307D74">
              <w:t>3</w:t>
            </w:r>
          </w:p>
        </w:tc>
        <w:tc>
          <w:tcPr>
            <w:tcW w:w="2214" w:type="dxa"/>
          </w:tcPr>
          <w:p w14:paraId="09330162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04C8C7F3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25AB635C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391EE7D8" w14:textId="77777777" w:rsidTr="00933FF1">
        <w:tc>
          <w:tcPr>
            <w:tcW w:w="2214" w:type="dxa"/>
          </w:tcPr>
          <w:p w14:paraId="5EF18148" w14:textId="77777777" w:rsidR="00617E53" w:rsidRPr="00307D74" w:rsidRDefault="00617E53" w:rsidP="00933FF1">
            <w:r w:rsidRPr="00307D74">
              <w:t>4*</w:t>
            </w:r>
          </w:p>
        </w:tc>
        <w:tc>
          <w:tcPr>
            <w:tcW w:w="2214" w:type="dxa"/>
          </w:tcPr>
          <w:p w14:paraId="71F980C5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0BCDE8B3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7564DA7D" w14:textId="77777777" w:rsidR="00617E53" w:rsidRPr="00307D74" w:rsidRDefault="00617E53" w:rsidP="00933FF1">
            <w:r>
              <w:t>0</w:t>
            </w:r>
          </w:p>
        </w:tc>
      </w:tr>
      <w:tr w:rsidR="00617E53" w:rsidRPr="00307D74" w14:paraId="763F9E13" w14:textId="77777777" w:rsidTr="00933FF1">
        <w:tc>
          <w:tcPr>
            <w:tcW w:w="2214" w:type="dxa"/>
          </w:tcPr>
          <w:p w14:paraId="71B11BD0" w14:textId="77777777" w:rsidR="00617E53" w:rsidRPr="00307D74" w:rsidRDefault="00617E53" w:rsidP="00933FF1">
            <w:r w:rsidRPr="00307D74">
              <w:t>5*</w:t>
            </w:r>
          </w:p>
        </w:tc>
        <w:tc>
          <w:tcPr>
            <w:tcW w:w="2214" w:type="dxa"/>
          </w:tcPr>
          <w:p w14:paraId="3284EC4E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306A3BFC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768C0F9B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1523C837" w14:textId="77777777" w:rsidTr="00933FF1">
        <w:tc>
          <w:tcPr>
            <w:tcW w:w="2214" w:type="dxa"/>
          </w:tcPr>
          <w:p w14:paraId="01A026FB" w14:textId="77777777" w:rsidR="00617E53" w:rsidRPr="00307D74" w:rsidRDefault="00617E53" w:rsidP="00933FF1">
            <w:r w:rsidRPr="00307D74">
              <w:t>6</w:t>
            </w:r>
          </w:p>
        </w:tc>
        <w:tc>
          <w:tcPr>
            <w:tcW w:w="2214" w:type="dxa"/>
          </w:tcPr>
          <w:p w14:paraId="78042A32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2D3B727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1F262345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349F795D" w14:textId="77777777" w:rsidTr="00933FF1">
        <w:tc>
          <w:tcPr>
            <w:tcW w:w="2214" w:type="dxa"/>
          </w:tcPr>
          <w:p w14:paraId="18C497A9" w14:textId="77777777" w:rsidR="00617E53" w:rsidRPr="00307D74" w:rsidRDefault="00617E53" w:rsidP="00933FF1">
            <w:r w:rsidRPr="00307D74">
              <w:t>7</w:t>
            </w:r>
          </w:p>
        </w:tc>
        <w:tc>
          <w:tcPr>
            <w:tcW w:w="2214" w:type="dxa"/>
          </w:tcPr>
          <w:p w14:paraId="48FAF248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E2D7D5C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122F1E06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61668F78" w14:textId="77777777" w:rsidTr="00933FF1">
        <w:tc>
          <w:tcPr>
            <w:tcW w:w="2214" w:type="dxa"/>
          </w:tcPr>
          <w:p w14:paraId="64FFAC91" w14:textId="77777777" w:rsidR="00617E53" w:rsidRPr="00307D74" w:rsidRDefault="00617E53" w:rsidP="00933FF1">
            <w:r w:rsidRPr="00307D74">
              <w:t>8</w:t>
            </w:r>
          </w:p>
        </w:tc>
        <w:tc>
          <w:tcPr>
            <w:tcW w:w="2214" w:type="dxa"/>
          </w:tcPr>
          <w:p w14:paraId="3F8C10F7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7B73A8D9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1F2173DC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27882D23" w14:textId="77777777" w:rsidTr="00933FF1">
        <w:tc>
          <w:tcPr>
            <w:tcW w:w="2214" w:type="dxa"/>
          </w:tcPr>
          <w:p w14:paraId="369AD28D" w14:textId="77777777" w:rsidR="00617E53" w:rsidRPr="00307D74" w:rsidRDefault="00617E53" w:rsidP="00933FF1">
            <w:r w:rsidRPr="00307D74">
              <w:t>9*</w:t>
            </w:r>
          </w:p>
        </w:tc>
        <w:tc>
          <w:tcPr>
            <w:tcW w:w="2214" w:type="dxa"/>
          </w:tcPr>
          <w:p w14:paraId="6C8C2A89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5848B644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78852923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5BE39DCB" w14:textId="77777777" w:rsidTr="00933FF1">
        <w:tc>
          <w:tcPr>
            <w:tcW w:w="2214" w:type="dxa"/>
          </w:tcPr>
          <w:p w14:paraId="2E38504A" w14:textId="77777777" w:rsidR="00617E53" w:rsidRPr="00307D74" w:rsidRDefault="00617E53" w:rsidP="00933FF1">
            <w:r w:rsidRPr="00307D74">
              <w:t>10*</w:t>
            </w:r>
          </w:p>
        </w:tc>
        <w:tc>
          <w:tcPr>
            <w:tcW w:w="2214" w:type="dxa"/>
          </w:tcPr>
          <w:p w14:paraId="416CDFAE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8CDE3EA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DAD4958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3B7D73EE" w14:textId="77777777" w:rsidTr="00933FF1">
        <w:tc>
          <w:tcPr>
            <w:tcW w:w="2214" w:type="dxa"/>
          </w:tcPr>
          <w:p w14:paraId="46295301" w14:textId="77777777" w:rsidR="00617E53" w:rsidRPr="00307D74" w:rsidRDefault="00617E53" w:rsidP="00933FF1">
            <w:r w:rsidRPr="00307D74">
              <w:t>11</w:t>
            </w:r>
          </w:p>
        </w:tc>
        <w:tc>
          <w:tcPr>
            <w:tcW w:w="2214" w:type="dxa"/>
          </w:tcPr>
          <w:p w14:paraId="3A623A89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56C6632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0A99707F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718CE41D" w14:textId="77777777" w:rsidTr="00933FF1">
        <w:tc>
          <w:tcPr>
            <w:tcW w:w="2214" w:type="dxa"/>
          </w:tcPr>
          <w:p w14:paraId="56D5495A" w14:textId="77777777" w:rsidR="00617E53" w:rsidRPr="00307D74" w:rsidRDefault="00617E53" w:rsidP="00933FF1">
            <w:r w:rsidRPr="00307D74">
              <w:t>12*</w:t>
            </w:r>
          </w:p>
        </w:tc>
        <w:tc>
          <w:tcPr>
            <w:tcW w:w="2214" w:type="dxa"/>
          </w:tcPr>
          <w:p w14:paraId="4F6BDE02" w14:textId="77777777" w:rsidR="00617E53" w:rsidRPr="00307D74" w:rsidRDefault="00617E53" w:rsidP="00933FF1">
            <w:r w:rsidRPr="00307D74">
              <w:t>4</w:t>
            </w:r>
          </w:p>
        </w:tc>
        <w:tc>
          <w:tcPr>
            <w:tcW w:w="2214" w:type="dxa"/>
          </w:tcPr>
          <w:p w14:paraId="7830C42C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01E2B6D6" w14:textId="77777777" w:rsidR="00617E53" w:rsidRPr="00307D74" w:rsidRDefault="00617E53" w:rsidP="00933FF1">
            <w:r>
              <w:t>+4</w:t>
            </w:r>
          </w:p>
        </w:tc>
      </w:tr>
      <w:tr w:rsidR="00617E53" w:rsidRPr="00307D74" w14:paraId="7853112D" w14:textId="77777777" w:rsidTr="00933FF1">
        <w:tc>
          <w:tcPr>
            <w:tcW w:w="2214" w:type="dxa"/>
          </w:tcPr>
          <w:p w14:paraId="45182B77" w14:textId="77777777" w:rsidR="00617E53" w:rsidRPr="00307D74" w:rsidRDefault="00617E53" w:rsidP="00933FF1">
            <w:r w:rsidRPr="00307D74">
              <w:t>13*</w:t>
            </w:r>
          </w:p>
        </w:tc>
        <w:tc>
          <w:tcPr>
            <w:tcW w:w="2214" w:type="dxa"/>
          </w:tcPr>
          <w:p w14:paraId="4B48599C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31A2864C" w14:textId="77777777" w:rsidR="00617E53" w:rsidRPr="00307D74" w:rsidRDefault="00617E53" w:rsidP="00933FF1">
            <w:r w:rsidRPr="00307D74">
              <w:t>5</w:t>
            </w:r>
          </w:p>
        </w:tc>
        <w:tc>
          <w:tcPr>
            <w:tcW w:w="2214" w:type="dxa"/>
          </w:tcPr>
          <w:p w14:paraId="4306D62B" w14:textId="77777777" w:rsidR="00617E53" w:rsidRPr="00307D74" w:rsidRDefault="00617E53" w:rsidP="00933FF1">
            <w:r>
              <w:t>-4</w:t>
            </w:r>
          </w:p>
        </w:tc>
      </w:tr>
      <w:tr w:rsidR="00617E53" w:rsidRPr="00307D74" w14:paraId="45D39AD0" w14:textId="77777777" w:rsidTr="00933FF1">
        <w:tc>
          <w:tcPr>
            <w:tcW w:w="2214" w:type="dxa"/>
          </w:tcPr>
          <w:p w14:paraId="25C6D838" w14:textId="77777777" w:rsidR="00617E53" w:rsidRPr="00307D74" w:rsidRDefault="00617E53" w:rsidP="00933FF1">
            <w:r w:rsidRPr="00307D74">
              <w:t>14*</w:t>
            </w:r>
          </w:p>
        </w:tc>
        <w:tc>
          <w:tcPr>
            <w:tcW w:w="2214" w:type="dxa"/>
          </w:tcPr>
          <w:p w14:paraId="5861B356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3729BFA9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7AA92EE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5EC5C389" w14:textId="77777777" w:rsidTr="00933FF1">
        <w:tc>
          <w:tcPr>
            <w:tcW w:w="2214" w:type="dxa"/>
          </w:tcPr>
          <w:p w14:paraId="61E6FC0C" w14:textId="77777777" w:rsidR="00617E53" w:rsidRPr="00307D74" w:rsidRDefault="00617E53" w:rsidP="00933FF1">
            <w:r w:rsidRPr="00307D74">
              <w:t>15*</w:t>
            </w:r>
          </w:p>
        </w:tc>
        <w:tc>
          <w:tcPr>
            <w:tcW w:w="2214" w:type="dxa"/>
          </w:tcPr>
          <w:p w14:paraId="75603412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06BA7CF8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3B58F542" w14:textId="77777777" w:rsidR="00617E53" w:rsidRPr="00307D74" w:rsidRDefault="00617E53" w:rsidP="00933FF1">
            <w:r>
              <w:t>+2</w:t>
            </w:r>
          </w:p>
        </w:tc>
      </w:tr>
      <w:tr w:rsidR="00617E53" w:rsidRPr="00307D74" w14:paraId="66C78F99" w14:textId="77777777" w:rsidTr="00933FF1">
        <w:tc>
          <w:tcPr>
            <w:tcW w:w="2214" w:type="dxa"/>
          </w:tcPr>
          <w:p w14:paraId="63EB4173" w14:textId="77777777" w:rsidR="00617E53" w:rsidRPr="00307D74" w:rsidRDefault="00617E53" w:rsidP="00933FF1">
            <w:r w:rsidRPr="00307D74">
              <w:t>16*</w:t>
            </w:r>
          </w:p>
        </w:tc>
        <w:tc>
          <w:tcPr>
            <w:tcW w:w="2214" w:type="dxa"/>
          </w:tcPr>
          <w:p w14:paraId="533ABB15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F27FA76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0BC02E94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4899E751" w14:textId="77777777" w:rsidTr="00933FF1">
        <w:tc>
          <w:tcPr>
            <w:tcW w:w="2214" w:type="dxa"/>
          </w:tcPr>
          <w:p w14:paraId="10DCC464" w14:textId="77777777" w:rsidR="00617E53" w:rsidRPr="00307D74" w:rsidRDefault="00617E53" w:rsidP="00933FF1">
            <w:r w:rsidRPr="00307D74">
              <w:t>17*</w:t>
            </w:r>
          </w:p>
        </w:tc>
        <w:tc>
          <w:tcPr>
            <w:tcW w:w="2214" w:type="dxa"/>
          </w:tcPr>
          <w:p w14:paraId="0066E1B6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05EDAB22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9CAEAAF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56798292" w14:textId="77777777" w:rsidTr="00933FF1">
        <w:tc>
          <w:tcPr>
            <w:tcW w:w="2214" w:type="dxa"/>
          </w:tcPr>
          <w:p w14:paraId="534BFABC" w14:textId="77777777" w:rsidR="00617E53" w:rsidRPr="00307D74" w:rsidRDefault="00617E53" w:rsidP="00933FF1">
            <w:r w:rsidRPr="00307D74">
              <w:t>18*</w:t>
            </w:r>
          </w:p>
        </w:tc>
        <w:tc>
          <w:tcPr>
            <w:tcW w:w="2214" w:type="dxa"/>
          </w:tcPr>
          <w:p w14:paraId="24DEDA76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146FA461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1A01E9F8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78F90E3E" w14:textId="77777777" w:rsidTr="00933FF1">
        <w:tc>
          <w:tcPr>
            <w:tcW w:w="2214" w:type="dxa"/>
          </w:tcPr>
          <w:p w14:paraId="0E92ECB7" w14:textId="77777777" w:rsidR="00617E53" w:rsidRPr="00307D74" w:rsidRDefault="00617E53" w:rsidP="00933FF1">
            <w:r w:rsidRPr="00307D74">
              <w:t>19</w:t>
            </w:r>
          </w:p>
        </w:tc>
        <w:tc>
          <w:tcPr>
            <w:tcW w:w="2214" w:type="dxa"/>
          </w:tcPr>
          <w:p w14:paraId="358FDB82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AE4D873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850A5E4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5F19521B" w14:textId="77777777" w:rsidTr="00933FF1">
        <w:tc>
          <w:tcPr>
            <w:tcW w:w="2214" w:type="dxa"/>
          </w:tcPr>
          <w:p w14:paraId="05A44861" w14:textId="77777777" w:rsidR="00617E53" w:rsidRPr="00307D74" w:rsidRDefault="00617E53" w:rsidP="00933FF1">
            <w:r w:rsidRPr="00307D74">
              <w:t>20*</w:t>
            </w:r>
          </w:p>
        </w:tc>
        <w:tc>
          <w:tcPr>
            <w:tcW w:w="2214" w:type="dxa"/>
          </w:tcPr>
          <w:p w14:paraId="0A795B6D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6CB52230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7BED711D" w14:textId="77777777" w:rsidR="00617E53" w:rsidRPr="00307D74" w:rsidRDefault="00617E53" w:rsidP="00933FF1">
            <w:r>
              <w:t>-2</w:t>
            </w:r>
          </w:p>
        </w:tc>
      </w:tr>
      <w:tr w:rsidR="00617E53" w:rsidRPr="00307D74" w14:paraId="20072EBB" w14:textId="77777777" w:rsidTr="00933FF1">
        <w:tc>
          <w:tcPr>
            <w:tcW w:w="2214" w:type="dxa"/>
          </w:tcPr>
          <w:p w14:paraId="696FB74A" w14:textId="77777777" w:rsidR="00617E53" w:rsidRPr="00307D74" w:rsidRDefault="00617E53" w:rsidP="00933FF1">
            <w:r w:rsidRPr="00307D74">
              <w:t>21*</w:t>
            </w:r>
          </w:p>
        </w:tc>
        <w:tc>
          <w:tcPr>
            <w:tcW w:w="2214" w:type="dxa"/>
          </w:tcPr>
          <w:p w14:paraId="7DD777C8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4E1B350F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4CF4E9A" w14:textId="77777777" w:rsidR="00617E53" w:rsidRPr="00307D74" w:rsidRDefault="00617E53" w:rsidP="00933FF1">
            <w:r>
              <w:t>0</w:t>
            </w:r>
          </w:p>
        </w:tc>
      </w:tr>
      <w:tr w:rsidR="00617E53" w:rsidRPr="00307D74" w14:paraId="7D3BE160" w14:textId="77777777" w:rsidTr="00933FF1">
        <w:tc>
          <w:tcPr>
            <w:tcW w:w="2214" w:type="dxa"/>
          </w:tcPr>
          <w:p w14:paraId="4E988C08" w14:textId="77777777" w:rsidR="00617E53" w:rsidRPr="00307D74" w:rsidRDefault="00617E53" w:rsidP="00933FF1">
            <w:r w:rsidRPr="00307D74">
              <w:t>22*</w:t>
            </w:r>
          </w:p>
        </w:tc>
        <w:tc>
          <w:tcPr>
            <w:tcW w:w="2214" w:type="dxa"/>
          </w:tcPr>
          <w:p w14:paraId="4D40EF6A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4F2D8D8C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219C1E1C" w14:textId="77777777" w:rsidR="00617E53" w:rsidRPr="00307D74" w:rsidRDefault="00617E53" w:rsidP="00933FF1">
            <w:r>
              <w:t>-1</w:t>
            </w:r>
          </w:p>
        </w:tc>
      </w:tr>
      <w:tr w:rsidR="00617E53" w:rsidRPr="00307D74" w14:paraId="3A379A72" w14:textId="77777777" w:rsidTr="00933FF1">
        <w:tc>
          <w:tcPr>
            <w:tcW w:w="2214" w:type="dxa"/>
          </w:tcPr>
          <w:p w14:paraId="7D420B78" w14:textId="77777777" w:rsidR="00617E53" w:rsidRPr="00307D74" w:rsidRDefault="00617E53" w:rsidP="00933FF1">
            <w:r w:rsidRPr="00307D74">
              <w:t>23</w:t>
            </w:r>
          </w:p>
        </w:tc>
        <w:tc>
          <w:tcPr>
            <w:tcW w:w="2214" w:type="dxa"/>
          </w:tcPr>
          <w:p w14:paraId="69BEF480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DB6C0B8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470C341A" w14:textId="77777777" w:rsidR="00617E53" w:rsidRPr="00307D74" w:rsidRDefault="00617E53" w:rsidP="00933FF1">
            <w:r>
              <w:t>-</w:t>
            </w:r>
          </w:p>
        </w:tc>
      </w:tr>
      <w:tr w:rsidR="00617E53" w:rsidRPr="00307D74" w14:paraId="47B50110" w14:textId="77777777" w:rsidTr="00933FF1">
        <w:tc>
          <w:tcPr>
            <w:tcW w:w="2214" w:type="dxa"/>
          </w:tcPr>
          <w:p w14:paraId="022CC875" w14:textId="77777777" w:rsidR="00617E53" w:rsidRPr="00307D74" w:rsidRDefault="00617E53" w:rsidP="00933FF1">
            <w:r w:rsidRPr="00307D74">
              <w:t>24*</w:t>
            </w:r>
          </w:p>
        </w:tc>
        <w:tc>
          <w:tcPr>
            <w:tcW w:w="2214" w:type="dxa"/>
          </w:tcPr>
          <w:p w14:paraId="0B12D718" w14:textId="77777777" w:rsidR="00617E53" w:rsidRPr="00307D74" w:rsidRDefault="00617E53" w:rsidP="00933FF1">
            <w:r w:rsidRPr="00307D74">
              <w:t>2</w:t>
            </w:r>
          </w:p>
        </w:tc>
        <w:tc>
          <w:tcPr>
            <w:tcW w:w="2214" w:type="dxa"/>
          </w:tcPr>
          <w:p w14:paraId="6CD27C19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61EFCDBF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7E468C2C" w14:textId="77777777" w:rsidTr="00933FF1">
        <w:tc>
          <w:tcPr>
            <w:tcW w:w="2214" w:type="dxa"/>
          </w:tcPr>
          <w:p w14:paraId="05F69324" w14:textId="77777777" w:rsidR="00617E53" w:rsidRPr="00307D74" w:rsidRDefault="00617E53" w:rsidP="00933FF1">
            <w:r w:rsidRPr="00307D74">
              <w:t>25*</w:t>
            </w:r>
          </w:p>
        </w:tc>
        <w:tc>
          <w:tcPr>
            <w:tcW w:w="2214" w:type="dxa"/>
          </w:tcPr>
          <w:p w14:paraId="5F7774C3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04C74EE2" w14:textId="77777777" w:rsidR="00617E53" w:rsidRPr="00307D74" w:rsidRDefault="00617E53" w:rsidP="00933FF1">
            <w:r w:rsidRPr="00307D74">
              <w:t>3</w:t>
            </w:r>
          </w:p>
        </w:tc>
        <w:tc>
          <w:tcPr>
            <w:tcW w:w="2214" w:type="dxa"/>
          </w:tcPr>
          <w:p w14:paraId="6D29F91C" w14:textId="77777777" w:rsidR="00617E53" w:rsidRPr="00307D74" w:rsidRDefault="00617E53" w:rsidP="00933FF1">
            <w:r>
              <w:t>-2</w:t>
            </w:r>
          </w:p>
        </w:tc>
      </w:tr>
      <w:tr w:rsidR="00617E53" w:rsidRPr="00307D74" w14:paraId="138143F0" w14:textId="77777777" w:rsidTr="00933FF1">
        <w:tc>
          <w:tcPr>
            <w:tcW w:w="2214" w:type="dxa"/>
          </w:tcPr>
          <w:p w14:paraId="737C6E7D" w14:textId="77777777" w:rsidR="00617E53" w:rsidRPr="00307D74" w:rsidRDefault="00617E53" w:rsidP="00933FF1">
            <w:r w:rsidRPr="00307D74">
              <w:t>26*</w:t>
            </w:r>
          </w:p>
        </w:tc>
        <w:tc>
          <w:tcPr>
            <w:tcW w:w="2214" w:type="dxa"/>
          </w:tcPr>
          <w:p w14:paraId="07A7B104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473EA6D1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49927AE3" w14:textId="77777777" w:rsidR="00617E53" w:rsidRPr="00307D74" w:rsidRDefault="00617E53" w:rsidP="00933FF1">
            <w:r>
              <w:t>0</w:t>
            </w:r>
          </w:p>
        </w:tc>
      </w:tr>
      <w:tr w:rsidR="00617E53" w:rsidRPr="00307D74" w14:paraId="07212E86" w14:textId="77777777" w:rsidTr="00933FF1">
        <w:tc>
          <w:tcPr>
            <w:tcW w:w="2214" w:type="dxa"/>
          </w:tcPr>
          <w:p w14:paraId="6118101F" w14:textId="77777777" w:rsidR="00617E53" w:rsidRPr="00307D74" w:rsidRDefault="00617E53" w:rsidP="00933FF1">
            <w:r w:rsidRPr="00307D74">
              <w:t>27*</w:t>
            </w:r>
          </w:p>
        </w:tc>
        <w:tc>
          <w:tcPr>
            <w:tcW w:w="2214" w:type="dxa"/>
          </w:tcPr>
          <w:p w14:paraId="732F6F78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7DD4323F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50988B34" w14:textId="77777777" w:rsidR="00617E53" w:rsidRPr="00307D74" w:rsidRDefault="00617E53" w:rsidP="00933FF1">
            <w:r>
              <w:t>-1</w:t>
            </w:r>
          </w:p>
        </w:tc>
      </w:tr>
      <w:tr w:rsidR="00617E53" w:rsidRPr="00307D74" w14:paraId="4AE6FFBA" w14:textId="77777777" w:rsidTr="00933FF1">
        <w:tc>
          <w:tcPr>
            <w:tcW w:w="2214" w:type="dxa"/>
          </w:tcPr>
          <w:p w14:paraId="1F027BFC" w14:textId="77777777" w:rsidR="00617E53" w:rsidRPr="00307D74" w:rsidRDefault="00617E53" w:rsidP="00933FF1">
            <w:r w:rsidRPr="00307D74">
              <w:t>28*</w:t>
            </w:r>
          </w:p>
        </w:tc>
        <w:tc>
          <w:tcPr>
            <w:tcW w:w="2214" w:type="dxa"/>
          </w:tcPr>
          <w:p w14:paraId="3D5B39F4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6FCB2373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5F1BDC80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7775C753" w14:textId="77777777" w:rsidTr="00933FF1">
        <w:tc>
          <w:tcPr>
            <w:tcW w:w="2214" w:type="dxa"/>
          </w:tcPr>
          <w:p w14:paraId="1AED6B9F" w14:textId="77777777" w:rsidR="00617E53" w:rsidRPr="00307D74" w:rsidRDefault="00617E53" w:rsidP="00933FF1">
            <w:r w:rsidRPr="00307D74">
              <w:t>29*</w:t>
            </w:r>
          </w:p>
        </w:tc>
        <w:tc>
          <w:tcPr>
            <w:tcW w:w="2214" w:type="dxa"/>
          </w:tcPr>
          <w:p w14:paraId="21467F91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2898981F" w14:textId="77777777" w:rsidR="00617E53" w:rsidRPr="00307D74" w:rsidRDefault="00617E53" w:rsidP="00933FF1">
            <w:r w:rsidRPr="00307D74">
              <w:t>0</w:t>
            </w:r>
          </w:p>
        </w:tc>
        <w:tc>
          <w:tcPr>
            <w:tcW w:w="2214" w:type="dxa"/>
          </w:tcPr>
          <w:p w14:paraId="0110AAD1" w14:textId="77777777" w:rsidR="00617E53" w:rsidRPr="00307D74" w:rsidRDefault="00617E53" w:rsidP="00933FF1">
            <w:r>
              <w:t>+1</w:t>
            </w:r>
          </w:p>
        </w:tc>
      </w:tr>
      <w:tr w:rsidR="00617E53" w:rsidRPr="00307D74" w14:paraId="47EEC9A5" w14:textId="77777777" w:rsidTr="00933FF1">
        <w:tc>
          <w:tcPr>
            <w:tcW w:w="2214" w:type="dxa"/>
          </w:tcPr>
          <w:p w14:paraId="7C6CAC38" w14:textId="77777777" w:rsidR="00617E53" w:rsidRPr="00307D74" w:rsidRDefault="00617E53" w:rsidP="00933FF1">
            <w:r w:rsidRPr="00307D74">
              <w:t>30*</w:t>
            </w:r>
          </w:p>
        </w:tc>
        <w:tc>
          <w:tcPr>
            <w:tcW w:w="2214" w:type="dxa"/>
          </w:tcPr>
          <w:p w14:paraId="7017C977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5B98D470" w14:textId="77777777" w:rsidR="00617E53" w:rsidRPr="00307D74" w:rsidRDefault="00617E53" w:rsidP="00933FF1">
            <w:r w:rsidRPr="00307D74">
              <w:t>1</w:t>
            </w:r>
          </w:p>
        </w:tc>
        <w:tc>
          <w:tcPr>
            <w:tcW w:w="2214" w:type="dxa"/>
          </w:tcPr>
          <w:p w14:paraId="111AB06C" w14:textId="77777777" w:rsidR="00617E53" w:rsidRPr="00307D74" w:rsidRDefault="00617E53" w:rsidP="00933FF1">
            <w:r>
              <w:t>0</w:t>
            </w:r>
          </w:p>
        </w:tc>
      </w:tr>
      <w:tr w:rsidR="00617E53" w:rsidRPr="00307D74" w14:paraId="0D910FF9" w14:textId="77777777" w:rsidTr="00933FF1">
        <w:tc>
          <w:tcPr>
            <w:tcW w:w="2214" w:type="dxa"/>
          </w:tcPr>
          <w:p w14:paraId="2EBA9170" w14:textId="77777777" w:rsidR="00617E53" w:rsidRPr="00307D74" w:rsidRDefault="00617E53" w:rsidP="00933FF1">
            <w:r w:rsidRPr="00307D74">
              <w:t>Total Diagnoses</w:t>
            </w:r>
          </w:p>
        </w:tc>
        <w:tc>
          <w:tcPr>
            <w:tcW w:w="2214" w:type="dxa"/>
          </w:tcPr>
          <w:p w14:paraId="466A4F01" w14:textId="77777777" w:rsidR="00617E53" w:rsidRPr="00307D74" w:rsidRDefault="00617E53" w:rsidP="00933FF1">
            <w:r w:rsidRPr="00307D74">
              <w:t>26</w:t>
            </w:r>
          </w:p>
        </w:tc>
        <w:tc>
          <w:tcPr>
            <w:tcW w:w="2214" w:type="dxa"/>
          </w:tcPr>
          <w:p w14:paraId="7765A09E" w14:textId="77777777" w:rsidR="00617E53" w:rsidRPr="00307D74" w:rsidRDefault="00617E53" w:rsidP="00933FF1">
            <w:r w:rsidRPr="00307D74">
              <w:t>20</w:t>
            </w:r>
          </w:p>
        </w:tc>
        <w:tc>
          <w:tcPr>
            <w:tcW w:w="2214" w:type="dxa"/>
          </w:tcPr>
          <w:p w14:paraId="10CFC3A3" w14:textId="77777777" w:rsidR="00617E53" w:rsidRPr="00307D74" w:rsidRDefault="00617E53" w:rsidP="00933FF1"/>
        </w:tc>
      </w:tr>
    </w:tbl>
    <w:p w14:paraId="111E6913" w14:textId="77777777" w:rsidR="00617E53" w:rsidRDefault="00617E53" w:rsidP="00617E53">
      <w:pPr>
        <w:rPr>
          <w:sz w:val="20"/>
          <w:szCs w:val="20"/>
        </w:rPr>
      </w:pPr>
      <w:r w:rsidRPr="00307D74">
        <w:rPr>
          <w:sz w:val="20"/>
          <w:szCs w:val="20"/>
        </w:rPr>
        <w:t>* Participants that had a change in diagnosis based on ISAC results</w:t>
      </w:r>
    </w:p>
    <w:p w14:paraId="56B1B86C" w14:textId="77777777" w:rsidR="00617E53" w:rsidRPr="00307D74" w:rsidRDefault="00617E53" w:rsidP="00617E53">
      <w:pPr>
        <w:rPr>
          <w:sz w:val="20"/>
          <w:szCs w:val="20"/>
        </w:rPr>
      </w:pPr>
      <w:r>
        <w:rPr>
          <w:sz w:val="20"/>
          <w:szCs w:val="20"/>
        </w:rPr>
        <w:t xml:space="preserve">- = No difference </w:t>
      </w:r>
    </w:p>
    <w:p w14:paraId="7AFCDBC0" w14:textId="77777777" w:rsidR="00617E53" w:rsidRPr="00307D74" w:rsidRDefault="00617E53" w:rsidP="00617E53"/>
    <w:p w14:paraId="518750C1" w14:textId="77777777" w:rsidR="00617E53" w:rsidRPr="00307D74" w:rsidRDefault="00617E53" w:rsidP="00617E53"/>
    <w:p w14:paraId="4F31EDA1" w14:textId="77777777" w:rsidR="00617E53" w:rsidRPr="00307D74" w:rsidRDefault="00617E53" w:rsidP="00617E53"/>
    <w:p w14:paraId="49761A72" w14:textId="77777777" w:rsidR="0087006D" w:rsidRDefault="0087006D"/>
    <w:sectPr w:rsidR="0087006D" w:rsidSect="00AA75D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E53"/>
    <w:rsid w:val="00516FE0"/>
    <w:rsid w:val="00617E53"/>
    <w:rsid w:val="0087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9C0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53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17E53"/>
    <w:rPr>
      <w:color w:val="0000FF"/>
      <w:u w:val="single"/>
    </w:rPr>
  </w:style>
  <w:style w:type="table" w:styleId="TableGrid">
    <w:name w:val="Table Grid"/>
    <w:basedOn w:val="TableNormal"/>
    <w:uiPriority w:val="59"/>
    <w:rsid w:val="00617E53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7E5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E53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17E53"/>
    <w:rPr>
      <w:color w:val="0000FF"/>
      <w:u w:val="single"/>
    </w:rPr>
  </w:style>
  <w:style w:type="table" w:styleId="TableGrid">
    <w:name w:val="Table Grid"/>
    <w:basedOn w:val="TableNormal"/>
    <w:uiPriority w:val="59"/>
    <w:rsid w:val="00617E53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7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-Xin Foong</dc:creator>
  <cp:keywords/>
  <dc:description/>
  <cp:lastModifiedBy>Ru-Xin Foong</cp:lastModifiedBy>
  <cp:revision>2</cp:revision>
  <dcterms:created xsi:type="dcterms:W3CDTF">2016-02-15T17:44:00Z</dcterms:created>
  <dcterms:modified xsi:type="dcterms:W3CDTF">2016-04-19T23:26:00Z</dcterms:modified>
</cp:coreProperties>
</file>